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7513F" w14:textId="77777777" w:rsidR="00930F3E" w:rsidRDefault="00930F3E" w:rsidP="002911CD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021DAC72" w14:textId="5E997841" w:rsidR="002911CD" w:rsidRPr="002911CD" w:rsidRDefault="001F0F47" w:rsidP="002911CD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FB6677">
        <w:rPr>
          <w:rFonts w:ascii="Arial" w:eastAsia="Arial" w:hAnsi="Arial" w:cs="Arial"/>
          <w:b/>
          <w:sz w:val="20"/>
          <w:szCs w:val="20"/>
        </w:rPr>
        <w:t>S</w:t>
      </w:r>
      <w:r>
        <w:rPr>
          <w:rFonts w:ascii="Arial" w:eastAsia="Arial" w:hAnsi="Arial" w:cs="Arial"/>
          <w:b/>
          <w:sz w:val="20"/>
          <w:szCs w:val="20"/>
        </w:rPr>
        <w:t>3 Table</w:t>
      </w:r>
      <w:r w:rsidRPr="00FB6677">
        <w:rPr>
          <w:rFonts w:ascii="Arial" w:eastAsia="Arial" w:hAnsi="Arial" w:cs="Arial"/>
          <w:b/>
          <w:sz w:val="20"/>
          <w:szCs w:val="20"/>
        </w:rPr>
        <w:t xml:space="preserve">: Results-Association between Healthcare </w:t>
      </w:r>
      <w:r>
        <w:rPr>
          <w:rFonts w:ascii="Arial" w:eastAsia="Arial" w:hAnsi="Arial" w:cs="Arial"/>
          <w:b/>
          <w:sz w:val="20"/>
          <w:szCs w:val="20"/>
        </w:rPr>
        <w:t>Consumers</w:t>
      </w:r>
      <w:r w:rsidRPr="00FB6677">
        <w:rPr>
          <w:rFonts w:ascii="Arial" w:eastAsia="Arial" w:hAnsi="Arial" w:cs="Arial"/>
          <w:b/>
          <w:sz w:val="20"/>
          <w:szCs w:val="20"/>
        </w:rPr>
        <w:t xml:space="preserve"> Demographic Characteristics and Perceptions on Telemedicine Use</w:t>
      </w:r>
    </w:p>
    <w:tbl>
      <w:tblPr>
        <w:tblW w:w="10399" w:type="dxa"/>
        <w:tblLook w:val="04A0" w:firstRow="1" w:lastRow="0" w:firstColumn="1" w:lastColumn="0" w:noHBand="0" w:noVBand="1"/>
      </w:tblPr>
      <w:tblGrid>
        <w:gridCol w:w="2250"/>
        <w:gridCol w:w="3681"/>
        <w:gridCol w:w="3681"/>
        <w:gridCol w:w="787"/>
      </w:tblGrid>
      <w:tr w:rsidR="002911CD" w:rsidRPr="002911CD" w14:paraId="7E8C918E" w14:textId="77777777" w:rsidTr="002911CD">
        <w:trPr>
          <w:trHeight w:val="29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334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552EE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using the phone to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consult with a health provider will be easy for them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F4DA9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using the phone to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consult with a health provider will be easy for them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28CB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2911CD" w:rsidRPr="002911CD" w14:paraId="62130DF8" w14:textId="77777777" w:rsidTr="002911CD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F5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E4A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6F46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A86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</w:tr>
      <w:tr w:rsidR="002911CD" w:rsidRPr="002911CD" w14:paraId="5F0FF51F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D6C9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A1E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77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0BC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4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BA3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B3585B0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8CFE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A0E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784 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787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22 (1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05F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296922B6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956B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F39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4 (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A9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64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D4B3129" w14:textId="77777777" w:rsidTr="002911CD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6FB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F6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8437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99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2911CD" w:rsidRPr="002911CD" w14:paraId="72073C60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FAA3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2C1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9 (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1EE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9F1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2F35A715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14DB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D14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9 (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61B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8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9E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06F488D9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98A3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6E0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70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8B1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0 (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FA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3948F7D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B270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691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1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D77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83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E63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2E12A5AB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A194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53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72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962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8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C96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2C7D4B0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EA2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0AB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96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6AA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86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DC5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A211361" w14:textId="77777777" w:rsidTr="00C640B3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10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8BBB" w14:textId="52676505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4705" w14:textId="639B579E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6C99" w14:textId="597D2A54" w:rsidR="002911CD" w:rsidRPr="002911CD" w:rsidRDefault="006F2C8E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39</w:t>
            </w:r>
          </w:p>
        </w:tc>
      </w:tr>
      <w:tr w:rsidR="0070171D" w:rsidRPr="002911CD" w14:paraId="2C396B44" w14:textId="77777777" w:rsidTr="00C640B3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5C5C" w14:textId="77777777" w:rsidR="0070171D" w:rsidRPr="002911CD" w:rsidRDefault="0070171D" w:rsidP="0070171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1376" w14:textId="31CDC1DE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62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47C5" w14:textId="3D9323F6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11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95B" w14:textId="187E43ED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0171D" w:rsidRPr="002911CD" w14:paraId="3CA32A3D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D610" w14:textId="77777777" w:rsidR="0070171D" w:rsidRPr="002911CD" w:rsidRDefault="0070171D" w:rsidP="0070171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ECCB" w14:textId="703893C9" w:rsidR="0070171D" w:rsidRPr="002911CD" w:rsidRDefault="0070171D" w:rsidP="00C640B3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621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FE71" w14:textId="458A8446" w:rsidR="0070171D" w:rsidRPr="002911CD" w:rsidRDefault="0070171D" w:rsidP="0070171D">
            <w:pPr>
              <w:contextualSpacing/>
              <w:rPr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78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EE98" w14:textId="77777777" w:rsidR="0070171D" w:rsidRPr="002911CD" w:rsidRDefault="0070171D" w:rsidP="0070171D">
            <w:pPr>
              <w:contextualSpacing/>
              <w:rPr>
                <w:sz w:val="14"/>
                <w:szCs w:val="14"/>
              </w:rPr>
            </w:pPr>
          </w:p>
        </w:tc>
      </w:tr>
      <w:tr w:rsidR="0070171D" w:rsidRPr="002911CD" w14:paraId="26BC3A04" w14:textId="77777777" w:rsidTr="002911CD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4B03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9EAA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9ACC" w14:textId="77777777" w:rsidR="0070171D" w:rsidRPr="002911CD" w:rsidRDefault="0070171D" w:rsidP="0070171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8968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70171D" w:rsidRPr="002911CD" w14:paraId="70124177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8020" w14:textId="77777777" w:rsidR="0070171D" w:rsidRPr="002911CD" w:rsidRDefault="0070171D" w:rsidP="0070171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08D8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39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94E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77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014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0171D" w:rsidRPr="002911CD" w14:paraId="56ED25C5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66E6" w14:textId="77777777" w:rsidR="0070171D" w:rsidRPr="002911CD" w:rsidRDefault="0070171D" w:rsidP="0070171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1FC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62 (19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5BB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A6E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0171D" w:rsidRPr="002911CD" w14:paraId="69461BBC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17D" w14:textId="77777777" w:rsidR="0070171D" w:rsidRPr="002911CD" w:rsidRDefault="0070171D" w:rsidP="0070171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59F8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21 (1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59A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62 (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FBDC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0171D" w:rsidRPr="002911CD" w14:paraId="19B2CB39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DC08" w14:textId="77777777" w:rsidR="0070171D" w:rsidRPr="002911CD" w:rsidRDefault="0070171D" w:rsidP="0070171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57E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31 (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CA4B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0 (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8FF0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0171D" w:rsidRPr="002911CD" w14:paraId="08321466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05CC" w14:textId="77777777" w:rsidR="0070171D" w:rsidRPr="002911CD" w:rsidRDefault="0070171D" w:rsidP="0070171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56E0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8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9B48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7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CCB5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0171D" w:rsidRPr="002911CD" w14:paraId="7A816438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3BF7" w14:textId="77777777" w:rsidR="0070171D" w:rsidRPr="002911CD" w:rsidRDefault="0070171D" w:rsidP="0070171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1AF7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4 (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6453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5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A1E3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0171D" w:rsidRPr="002911CD" w14:paraId="4E042E49" w14:textId="77777777" w:rsidTr="002911CD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A19E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0C2D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1C20" w14:textId="77777777" w:rsidR="0070171D" w:rsidRPr="002911CD" w:rsidRDefault="0070171D" w:rsidP="0070171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C22F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</w:tr>
      <w:tr w:rsidR="0070171D" w:rsidRPr="002911CD" w14:paraId="2EE80D5C" w14:textId="77777777" w:rsidTr="002911CD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7C9E" w14:textId="77777777" w:rsidR="0070171D" w:rsidRPr="002911CD" w:rsidRDefault="0070171D" w:rsidP="0070171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6190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60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9294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26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F343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0171D" w:rsidRPr="002911CD" w14:paraId="4249B1D4" w14:textId="77777777" w:rsidTr="002911CD">
        <w:trPr>
          <w:trHeight w:val="5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48DB" w14:textId="77777777" w:rsidR="0070171D" w:rsidRPr="002911CD" w:rsidRDefault="0070171D" w:rsidP="0070171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Scientific/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C982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25 (3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52CC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64 (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3C64" w14:textId="77777777" w:rsidR="0070171D" w:rsidRPr="002911CD" w:rsidRDefault="0070171D" w:rsidP="0070171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0E554A43" w14:textId="660991BB" w:rsidR="002911CD" w:rsidRDefault="002911CD" w:rsidP="002911CD">
      <w:pPr>
        <w:tabs>
          <w:tab w:val="left" w:pos="1245"/>
        </w:tabs>
        <w:rPr>
          <w:rFonts w:ascii="Arial" w:eastAsia="Arial" w:hAnsi="Arial" w:cs="Arial"/>
        </w:rPr>
      </w:pPr>
    </w:p>
    <w:p w14:paraId="1828AB92" w14:textId="77777777" w:rsidR="002911CD" w:rsidRPr="0023371E" w:rsidRDefault="002911CD" w:rsidP="002911CD">
      <w:pPr>
        <w:tabs>
          <w:tab w:val="left" w:pos="1245"/>
        </w:tabs>
        <w:rPr>
          <w:rFonts w:ascii="Arial" w:eastAsia="Arial" w:hAnsi="Arial" w:cs="Arial"/>
        </w:rPr>
      </w:pPr>
    </w:p>
    <w:tbl>
      <w:tblPr>
        <w:tblW w:w="10349" w:type="dxa"/>
        <w:tblLook w:val="04A0" w:firstRow="1" w:lastRow="0" w:firstColumn="1" w:lastColumn="0" w:noHBand="0" w:noVBand="1"/>
      </w:tblPr>
      <w:tblGrid>
        <w:gridCol w:w="2046"/>
        <w:gridCol w:w="3794"/>
        <w:gridCol w:w="3794"/>
        <w:gridCol w:w="715"/>
      </w:tblGrid>
      <w:tr w:rsidR="002911CD" w:rsidRPr="002911CD" w14:paraId="677FB3A5" w14:textId="77777777" w:rsidTr="002911CD">
        <w:trPr>
          <w:trHeight w:val="20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AEB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51ECD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video over the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internet will improve their teleconsultation experience and satisfac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F8A54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video over the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internet will improve their teleconsultation experience and satisfac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DAE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2911CD" w:rsidRPr="002911CD" w14:paraId="67CD1541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B81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9C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7727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0C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584</w:t>
            </w:r>
          </w:p>
        </w:tc>
      </w:tr>
      <w:tr w:rsidR="002911CD" w:rsidRPr="002911CD" w14:paraId="2DCCF638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5094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222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79 (2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4B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D72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0F92F667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9045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D4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823 (5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C2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83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304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BBD8008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8265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204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31 (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177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7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EC2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0EB7D669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F2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1D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AD66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42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2911CD" w:rsidRPr="002911CD" w14:paraId="6B0BDFBF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AA0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039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61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9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CF9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D25B0B4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80F2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A6B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B74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894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4B38A8B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B48B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97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78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52A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BC0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1F01234E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CCF6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EAB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49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015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3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42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D442D45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39D6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79B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89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68E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71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F59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B5F990E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BAD6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668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91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36A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91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C18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8154D9A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AB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24D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0C18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D335" w14:textId="6A4E9BCD" w:rsidR="002911CD" w:rsidRPr="002911CD" w:rsidRDefault="004F709A" w:rsidP="002911CD">
            <w:pPr>
              <w:contextualSpacing/>
              <w:rPr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88</w:t>
            </w:r>
          </w:p>
        </w:tc>
      </w:tr>
      <w:tr w:rsidR="002911CD" w:rsidRPr="002911CD" w14:paraId="62C6EDC9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F360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68F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73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A35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00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798" w14:textId="50D764B1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C4D8CB1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215F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FBD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657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DF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42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ED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5990382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275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E6B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5B8A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6FE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2911CD" w:rsidRPr="002911CD" w14:paraId="18FC0618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A57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CD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567 (4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6FB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49 (1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6B4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5C0D20B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9E6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25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68 (1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C09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DC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19987D44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1AC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968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3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EDD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36A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2A8FC9F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5B45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171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DF6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9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939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9DD7D96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5301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0EC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B1B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05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2CA8D59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9BB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A6B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79E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E6E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A4830CF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7C0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EE2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B8BE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067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077</w:t>
            </w:r>
          </w:p>
        </w:tc>
      </w:tr>
      <w:tr w:rsidR="002911CD" w:rsidRPr="002911CD" w14:paraId="4039578A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64EA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5E8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78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C5F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08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D1C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2EF960EE" w14:textId="77777777" w:rsidTr="002911CD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2A16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Scientific/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B8FD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55 (4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A231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34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159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2066CE6C" w14:textId="77777777" w:rsidR="002911CD" w:rsidRDefault="002911CD" w:rsidP="002911CD">
      <w:pPr>
        <w:tabs>
          <w:tab w:val="left" w:pos="1245"/>
        </w:tabs>
        <w:rPr>
          <w:rFonts w:ascii="Arial" w:eastAsia="Arial" w:hAnsi="Arial" w:cs="Arial"/>
        </w:rPr>
      </w:pPr>
    </w:p>
    <w:tbl>
      <w:tblPr>
        <w:tblW w:w="10575" w:type="dxa"/>
        <w:tblLook w:val="04A0" w:firstRow="1" w:lastRow="0" w:firstColumn="1" w:lastColumn="0" w:noHBand="0" w:noVBand="1"/>
      </w:tblPr>
      <w:tblGrid>
        <w:gridCol w:w="2045"/>
        <w:gridCol w:w="3902"/>
        <w:gridCol w:w="3902"/>
        <w:gridCol w:w="726"/>
      </w:tblGrid>
      <w:tr w:rsidR="002911CD" w:rsidRPr="002911CD" w14:paraId="0B85216E" w14:textId="77777777" w:rsidTr="002911CD">
        <w:trPr>
          <w:trHeight w:val="61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CB3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C5EFD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they would be as satisfied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talking to a health provider over the phone as they would to a health provider in-person in a consulting room a healthcare facility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8F1CC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they would be as satisfied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 xml:space="preserve">talking to a health provider over the phone as they would to a health provider in-person in a consulting room a healthcare facility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F693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2911CD" w:rsidRPr="002911CD" w14:paraId="26EDDEF9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2B6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582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5658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36F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2911CD" w:rsidRPr="002911CD" w14:paraId="0DE23014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B015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BCE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61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579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70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F5E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0B1C751B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998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5D3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678 (4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2B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28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E74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5F418B4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3126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5C5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8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5D4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0 (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3C2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888BB59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34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BA4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F81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917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1</w:t>
            </w:r>
          </w:p>
        </w:tc>
      </w:tr>
      <w:tr w:rsidR="002911CD" w:rsidRPr="002911CD" w14:paraId="6988CF5A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259D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E18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9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150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28E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12D25E20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9AB1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0D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676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B1B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169D0059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9E49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13E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C3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9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42A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52292FA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1D97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F9B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75 (2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68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27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DA4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00F1A46B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76D6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67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20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077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40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D52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B448D38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448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CD4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CAD2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B0E8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</w:tr>
      <w:tr w:rsidR="002911CD" w:rsidRPr="002911CD" w14:paraId="1E11C94F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E7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FA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783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8A5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72</w:t>
            </w:r>
          </w:p>
        </w:tc>
      </w:tr>
      <w:tr w:rsidR="002911CD" w:rsidRPr="002911CD" w14:paraId="1CC8E4FB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A608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3B9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00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8D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73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D5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9CB7285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4421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82B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54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D4A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45 (1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902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7A59ECD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300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7DD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E17F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07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2911CD" w:rsidRPr="002911CD" w14:paraId="4F6C8EBE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1310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189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73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3EA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43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D8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0203976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E4AB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3F3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57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618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E48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AF985F6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2D8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4D2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81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6D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0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AB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E1B1C10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1C49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085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A0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2CD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240C3C3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5C5E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51B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2 (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C4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48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2ECBCA4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F1B2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1C3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E8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157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5FC011A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B8D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109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D1C2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11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2911CD" w:rsidRPr="002911CD" w14:paraId="782A6C02" w14:textId="77777777" w:rsidTr="002911CD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9CF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27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10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0D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76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5A3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A646DF5" w14:textId="77777777" w:rsidTr="002911CD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70E1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Scientific/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D2DC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47 (3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BE9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42 (1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1AF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79DB4B1C" w14:textId="77777777" w:rsidR="002911CD" w:rsidRDefault="002911CD" w:rsidP="002911CD">
      <w:pPr>
        <w:tabs>
          <w:tab w:val="left" w:pos="1245"/>
        </w:tabs>
        <w:rPr>
          <w:rFonts w:ascii="Arial" w:eastAsia="Arial" w:hAnsi="Arial" w:cs="Arial"/>
        </w:rPr>
      </w:pPr>
    </w:p>
    <w:p w14:paraId="33D230AF" w14:textId="77777777" w:rsidR="002911CD" w:rsidRDefault="002911CD" w:rsidP="002911CD">
      <w:pPr>
        <w:tabs>
          <w:tab w:val="left" w:pos="1245"/>
        </w:tabs>
        <w:rPr>
          <w:rFonts w:ascii="Arial" w:eastAsia="Arial" w:hAnsi="Arial" w:cs="Arial"/>
        </w:rPr>
      </w:pPr>
    </w:p>
    <w:tbl>
      <w:tblPr>
        <w:tblW w:w="10650" w:type="dxa"/>
        <w:tblLook w:val="04A0" w:firstRow="1" w:lastRow="0" w:firstColumn="1" w:lastColumn="0" w:noHBand="0" w:noVBand="1"/>
      </w:tblPr>
      <w:tblGrid>
        <w:gridCol w:w="2198"/>
        <w:gridCol w:w="3836"/>
        <w:gridCol w:w="3836"/>
        <w:gridCol w:w="780"/>
      </w:tblGrid>
      <w:tr w:rsidR="002911CD" w:rsidRPr="002911CD" w14:paraId="7476A19B" w14:textId="77777777" w:rsidTr="002911CD">
        <w:trPr>
          <w:trHeight w:val="30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81D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5C04E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they prefer to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>use teleconsultation services ONLY during pandem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34C5B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they prefer to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>use teleconsultation services ONLY during pandem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104E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2911CD" w:rsidRPr="002911CD" w14:paraId="2C4E4DBE" w14:textId="77777777" w:rsidTr="002911C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A94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C6E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25F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0C8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2911CD" w:rsidRPr="002911CD" w14:paraId="026589DA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3C94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95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35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E4B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96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758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013994B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2BC4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C13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34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4E1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472 (3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402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BF307B4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A185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BE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2 (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58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6 (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B7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43CAFB3" w14:textId="77777777" w:rsidTr="002911C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736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4AA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E6FF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7E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2911CD" w:rsidRPr="002911CD" w14:paraId="3BCC359F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2AE4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1D8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7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C6C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322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7C4AEF6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EFBA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79A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CA2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7A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182A4101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DD2D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B79A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7E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9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A3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54BB1D0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8D18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A15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86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03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16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920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9D3F719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D42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413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85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C42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75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D5B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DE3B16F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4828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AB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68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BC57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14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0F6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80E5879" w14:textId="77777777" w:rsidTr="002911C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EE2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21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B6B6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77A" w14:textId="1D25EE85" w:rsidR="002911CD" w:rsidRPr="002911CD" w:rsidRDefault="006A4E7A" w:rsidP="002911CD">
            <w:pPr>
              <w:contextualSpacing/>
              <w:rPr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</w:tr>
      <w:tr w:rsidR="002911CD" w:rsidRPr="002911CD" w14:paraId="5FB4A592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FC31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9C4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48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7C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25 (1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754C" w14:textId="723EA959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417F49A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E63" w14:textId="77777777" w:rsidR="002911CD" w:rsidRPr="002911CD" w:rsidRDefault="002911CD" w:rsidP="002911CD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87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42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C88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57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C11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03C0646" w14:textId="77777777" w:rsidTr="002911C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BE1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716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DD1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182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2911CD" w:rsidRPr="002911CD" w14:paraId="4A1E0496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AC88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B60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53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BFA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63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521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22CA210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CC39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AFD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56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1B1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978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7BE407D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0F3D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5F5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35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7D3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48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7D5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F32ABB2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D866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9B7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8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13D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ACE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42A74B2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A19C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9E42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39D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0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F4A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0B6D040B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BC30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4A1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273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B204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83F13F8" w14:textId="77777777" w:rsidTr="002911C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380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869C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1BC" w14:textId="77777777" w:rsidR="002911CD" w:rsidRPr="002911CD" w:rsidRDefault="002911CD" w:rsidP="002911CD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E293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2911CD" w:rsidRPr="002911CD" w14:paraId="0CC32BE7" w14:textId="77777777" w:rsidTr="002911CD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E097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F658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49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609D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37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E49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1D0B9D7" w14:textId="77777777" w:rsidTr="002911C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E72E" w14:textId="77777777" w:rsidR="002911CD" w:rsidRPr="002911CD" w:rsidRDefault="002911CD" w:rsidP="002911CD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Scientific/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9446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42 (2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FC9F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347 (2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84CA1" w14:textId="77777777" w:rsidR="002911CD" w:rsidRPr="002911CD" w:rsidRDefault="002911CD" w:rsidP="002911CD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273A4B5B" w14:textId="77777777" w:rsidR="002911CD" w:rsidRDefault="002911CD" w:rsidP="002911CD">
      <w:pPr>
        <w:tabs>
          <w:tab w:val="left" w:pos="1245"/>
        </w:tabs>
        <w:rPr>
          <w:rFonts w:ascii="Arial" w:eastAsia="Arial" w:hAnsi="Arial" w:cs="Arial"/>
        </w:rPr>
      </w:pPr>
    </w:p>
    <w:p w14:paraId="02699A2F" w14:textId="77777777" w:rsidR="002911CD" w:rsidRDefault="002911CD" w:rsidP="002911CD">
      <w:pPr>
        <w:tabs>
          <w:tab w:val="left" w:pos="1245"/>
        </w:tabs>
        <w:rPr>
          <w:rFonts w:ascii="Arial" w:eastAsia="Arial" w:hAnsi="Arial" w:cs="Arial"/>
        </w:rPr>
      </w:pPr>
    </w:p>
    <w:tbl>
      <w:tblPr>
        <w:tblW w:w="10317" w:type="dxa"/>
        <w:tblLook w:val="04A0" w:firstRow="1" w:lastRow="0" w:firstColumn="1" w:lastColumn="0" w:noHBand="0" w:noVBand="1"/>
      </w:tblPr>
      <w:tblGrid>
        <w:gridCol w:w="2045"/>
        <w:gridCol w:w="3773"/>
        <w:gridCol w:w="3773"/>
        <w:gridCol w:w="726"/>
      </w:tblGrid>
      <w:tr w:rsidR="002911CD" w:rsidRPr="002911CD" w14:paraId="563F3178" w14:textId="77777777" w:rsidTr="002911CD">
        <w:trPr>
          <w:trHeight w:val="2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B26D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65BFAA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they would be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>interested in being involved in a service offering medical consultations over the phone for pati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76B2D9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they would be </w:t>
            </w: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br/>
              <w:t>interested in being involved in a service offering medical consultations over the phone for pati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823B7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2911CD" w:rsidRPr="002911CD" w14:paraId="541A500A" w14:textId="77777777" w:rsidTr="002911CD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AA86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007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538" w14:textId="77777777" w:rsidR="002911CD" w:rsidRPr="002911CD" w:rsidRDefault="002911C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5BD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2911CD" w:rsidRPr="002911CD" w14:paraId="40289060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7D8E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75F8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71 (1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C93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60 (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C94E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3E4E260F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80F3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CE75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702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32CD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304 (2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335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1FCBCFB0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E663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551C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24 (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D149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4 (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CD9C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01019E1C" w14:textId="77777777" w:rsidTr="002911CD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49A2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BC9F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E167" w14:textId="77777777" w:rsidR="002911CD" w:rsidRPr="002911CD" w:rsidRDefault="002911C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464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2911CD" w:rsidRPr="002911CD" w14:paraId="78DD4825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3A1E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4F3D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8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142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29B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9C096EC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AC99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5ED9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6893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9CA8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2DAFD55A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B6EC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7BF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65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1653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431E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1CB15D41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B67C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640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97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01F9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05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683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E5BDC38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3C09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12AB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47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E516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13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7B52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1B3C7B74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BAF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9C2A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64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A497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18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0A93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7BA23905" w14:textId="77777777" w:rsidTr="002911CD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C0A4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59ED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A6CC" w14:textId="77777777" w:rsidR="002911CD" w:rsidRPr="002911CD" w:rsidRDefault="002911C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C7CF" w14:textId="51E9FE0F" w:rsidR="002911CD" w:rsidRPr="002911CD" w:rsidRDefault="00755E60" w:rsidP="00922C01">
            <w:pPr>
              <w:rPr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414</w:t>
            </w:r>
          </w:p>
        </w:tc>
      </w:tr>
      <w:tr w:rsidR="002911CD" w:rsidRPr="002911CD" w14:paraId="1CA51DF5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7971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AB02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427 (3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4618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46 (1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BC72" w14:textId="68F3AD5F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CD55BC2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10DB" w14:textId="77777777" w:rsidR="002911CD" w:rsidRPr="002911CD" w:rsidRDefault="002911C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54A9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568 (4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AC96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3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47C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3BF81AB" w14:textId="77777777" w:rsidTr="002911CD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2546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DBC1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2F1E" w14:textId="77777777" w:rsidR="002911CD" w:rsidRPr="002911CD" w:rsidRDefault="002911C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79F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2911CD" w:rsidRPr="002911CD" w14:paraId="7D343332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4DF9" w14:textId="77777777" w:rsidR="002911CD" w:rsidRPr="002911CD" w:rsidRDefault="002911C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FC8E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95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CF24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21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8625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BC32C60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0BCF" w14:textId="77777777" w:rsidR="002911CD" w:rsidRPr="002911CD" w:rsidRDefault="002911C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DC5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63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C26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8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21C5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0B03AA77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465A" w14:textId="77777777" w:rsidR="002911CD" w:rsidRPr="002911CD" w:rsidRDefault="002911C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Ma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BEB2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190(1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5787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9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BDF9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2705F25B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42C4" w14:textId="77777777" w:rsidR="002911CD" w:rsidRPr="002911CD" w:rsidRDefault="002911C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2123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D94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8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3A5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579B5C67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567D" w14:textId="77777777" w:rsidR="002911CD" w:rsidRPr="002911CD" w:rsidRDefault="002911C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D38C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8F67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51D5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6DAE39D7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B75A" w14:textId="77777777" w:rsidR="002911CD" w:rsidRPr="002911CD" w:rsidRDefault="002911C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F307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2CC8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DB4F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2064A319" w14:textId="77777777" w:rsidTr="002911CD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ECA2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2AF" w14:textId="77777777" w:rsidR="002911CD" w:rsidRPr="002911CD" w:rsidRDefault="002911C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39A0" w14:textId="77777777" w:rsidR="002911CD" w:rsidRPr="002911CD" w:rsidRDefault="002911C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9840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</w:tr>
      <w:tr w:rsidR="002911CD" w:rsidRPr="002911CD" w14:paraId="6B667AC8" w14:textId="77777777" w:rsidTr="002911CD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B35F" w14:textId="77777777" w:rsidR="002911CD" w:rsidRPr="002911CD" w:rsidRDefault="002911C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33AE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521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70D5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165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DF4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911CD" w:rsidRPr="002911CD" w14:paraId="4C55F9FB" w14:textId="77777777" w:rsidTr="002911CD">
        <w:trPr>
          <w:trHeight w:val="2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2F22" w14:textId="77777777" w:rsidR="002911CD" w:rsidRPr="002911CD" w:rsidRDefault="002911C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Scientific/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1B85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476 (3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93EF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213 (1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10C4" w14:textId="77777777" w:rsidR="002911CD" w:rsidRPr="002911CD" w:rsidRDefault="002911C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911C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1963F6AA" w14:textId="77777777" w:rsidR="002911CD" w:rsidRDefault="002911CD" w:rsidP="002911CD">
      <w:pPr>
        <w:tabs>
          <w:tab w:val="left" w:pos="1245"/>
        </w:tabs>
        <w:rPr>
          <w:rFonts w:ascii="Arial" w:eastAsia="Arial" w:hAnsi="Arial" w:cs="Arial"/>
        </w:rPr>
      </w:pPr>
    </w:p>
    <w:p w14:paraId="2AFAA17D" w14:textId="77777777" w:rsidR="002911CD" w:rsidRDefault="002911CD" w:rsidP="002911CD">
      <w:pPr>
        <w:tabs>
          <w:tab w:val="left" w:pos="1245"/>
        </w:tabs>
        <w:rPr>
          <w:rFonts w:ascii="Arial" w:eastAsia="Arial" w:hAnsi="Arial" w:cs="Arial"/>
        </w:rPr>
      </w:pPr>
    </w:p>
    <w:p w14:paraId="3B3A5F58" w14:textId="77777777" w:rsidR="001F0F47" w:rsidRPr="00FB6677" w:rsidRDefault="001F0F47" w:rsidP="001F0F47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5EF07122" w14:textId="77777777" w:rsidR="00B76CAE" w:rsidRDefault="00B76CAE"/>
    <w:sectPr w:rsidR="00B76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DIgNzC2NzYwMDIyUdpeDU4uLM/DyQAqNaAAtjMx8sAAAA"/>
  </w:docVars>
  <w:rsids>
    <w:rsidRoot w:val="00A672AB"/>
    <w:rsid w:val="001656C0"/>
    <w:rsid w:val="001F0F47"/>
    <w:rsid w:val="002911CD"/>
    <w:rsid w:val="00296015"/>
    <w:rsid w:val="003A3C8A"/>
    <w:rsid w:val="004F709A"/>
    <w:rsid w:val="006A4E7A"/>
    <w:rsid w:val="006F2C8E"/>
    <w:rsid w:val="0070171D"/>
    <w:rsid w:val="00755E60"/>
    <w:rsid w:val="00930F3E"/>
    <w:rsid w:val="00A672AB"/>
    <w:rsid w:val="00B76CAE"/>
    <w:rsid w:val="00C6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B6E35"/>
  <w15:chartTrackingRefBased/>
  <w15:docId w15:val="{D0A6691E-400F-4C3B-BDAC-0D9374EC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oma Nwaozuru</dc:creator>
  <cp:keywords/>
  <dc:description/>
  <cp:lastModifiedBy>Ucheoma Nwaozuru</cp:lastModifiedBy>
  <cp:revision>3</cp:revision>
  <dcterms:created xsi:type="dcterms:W3CDTF">2021-10-28T06:53:00Z</dcterms:created>
  <dcterms:modified xsi:type="dcterms:W3CDTF">2021-10-28T06:53:00Z</dcterms:modified>
</cp:coreProperties>
</file>